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F38F8" w14:textId="1A665003" w:rsidR="006463B1" w:rsidRPr="00FA2C56" w:rsidRDefault="006463B1" w:rsidP="006463B1">
      <w:pPr>
        <w:pStyle w:val="Heading2non-numbered"/>
        <w:rPr>
          <w:sz w:val="20"/>
          <w:szCs w:val="20"/>
        </w:rPr>
      </w:pPr>
      <w:bookmarkStart w:id="0" w:name="_Toc77100495"/>
      <w:r w:rsidRPr="00FA2C56">
        <w:rPr>
          <w:sz w:val="20"/>
          <w:szCs w:val="20"/>
        </w:rPr>
        <w:t>A</w:t>
      </w:r>
      <w:r>
        <w:rPr>
          <w:sz w:val="20"/>
          <w:szCs w:val="20"/>
        </w:rPr>
        <w:t>nnex 3</w:t>
      </w:r>
      <w:r w:rsidRPr="00FA2C56">
        <w:rPr>
          <w:sz w:val="20"/>
          <w:szCs w:val="20"/>
        </w:rPr>
        <w:t>: Qualitative Interview Guide</w:t>
      </w:r>
      <w:bookmarkEnd w:id="0"/>
    </w:p>
    <w:p w14:paraId="75D933D8" w14:textId="77777777" w:rsidR="006463B1" w:rsidRPr="00FA2C56" w:rsidRDefault="006463B1" w:rsidP="006463B1">
      <w:pPr>
        <w:jc w:val="both"/>
        <w:rPr>
          <w:b/>
          <w:sz w:val="20"/>
          <w:szCs w:val="20"/>
        </w:rPr>
      </w:pPr>
    </w:p>
    <w:tbl>
      <w:tblPr>
        <w:tblW w:w="93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85"/>
        <w:gridCol w:w="6059"/>
      </w:tblGrid>
      <w:tr w:rsidR="006463B1" w:rsidRPr="00FA2C56" w14:paraId="2386E319" w14:textId="77777777" w:rsidTr="00B857B0"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6D6B0" w14:textId="77777777" w:rsidR="006463B1" w:rsidRPr="00FA2C56" w:rsidRDefault="006463B1" w:rsidP="00B857B0">
            <w:pPr>
              <w:ind w:left="90"/>
              <w:jc w:val="center"/>
              <w:rPr>
                <w:b/>
                <w:sz w:val="20"/>
                <w:szCs w:val="20"/>
              </w:rPr>
            </w:pPr>
            <w:r w:rsidRPr="00FA2C56">
              <w:rPr>
                <w:b/>
                <w:sz w:val="20"/>
                <w:szCs w:val="20"/>
              </w:rPr>
              <w:t>RECORDING STARTS NOW</w:t>
            </w:r>
          </w:p>
        </w:tc>
      </w:tr>
      <w:tr w:rsidR="006463B1" w:rsidRPr="00FA2C56" w14:paraId="3C49D94C" w14:textId="77777777" w:rsidTr="00B857B0"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302AA" w14:textId="77777777" w:rsidR="006463B1" w:rsidRPr="00FA2C56" w:rsidRDefault="006463B1" w:rsidP="00B857B0">
            <w:pPr>
              <w:spacing w:before="8"/>
              <w:jc w:val="center"/>
              <w:rPr>
                <w:b/>
                <w:sz w:val="20"/>
                <w:szCs w:val="20"/>
              </w:rPr>
            </w:pPr>
            <w:r w:rsidRPr="00FA2C56">
              <w:rPr>
                <w:b/>
                <w:i/>
                <w:sz w:val="20"/>
                <w:szCs w:val="20"/>
              </w:rPr>
              <w:t>The interviewer READS:</w:t>
            </w:r>
            <w:r w:rsidRPr="00FA2C56">
              <w:rPr>
                <w:i/>
                <w:sz w:val="20"/>
                <w:szCs w:val="20"/>
              </w:rPr>
              <w:t xml:space="preserve"> ‘This is </w:t>
            </w:r>
            <w:r w:rsidRPr="00FA2C56">
              <w:rPr>
                <w:i/>
                <w:sz w:val="20"/>
                <w:szCs w:val="20"/>
                <w:highlight w:val="yellow"/>
              </w:rPr>
              <w:t>DATE</w:t>
            </w:r>
            <w:r w:rsidRPr="00FA2C56">
              <w:rPr>
                <w:i/>
                <w:sz w:val="20"/>
                <w:szCs w:val="20"/>
              </w:rPr>
              <w:t xml:space="preserve">, we are in </w:t>
            </w:r>
            <w:r w:rsidRPr="00FA2C56">
              <w:rPr>
                <w:i/>
                <w:sz w:val="20"/>
                <w:szCs w:val="20"/>
                <w:highlight w:val="yellow"/>
              </w:rPr>
              <w:t>CITY/VILLAGE</w:t>
            </w:r>
            <w:r w:rsidRPr="00FA2C56">
              <w:rPr>
                <w:i/>
                <w:sz w:val="20"/>
                <w:szCs w:val="20"/>
              </w:rPr>
              <w:t xml:space="preserve">, I am </w:t>
            </w:r>
            <w:r w:rsidRPr="00FA2C56">
              <w:rPr>
                <w:i/>
                <w:sz w:val="20"/>
                <w:szCs w:val="20"/>
                <w:highlight w:val="yellow"/>
              </w:rPr>
              <w:t>NAME</w:t>
            </w:r>
            <w:r w:rsidRPr="00FA2C56">
              <w:rPr>
                <w:i/>
                <w:sz w:val="20"/>
                <w:szCs w:val="20"/>
              </w:rPr>
              <w:t xml:space="preserve">, and I am interviewing </w:t>
            </w:r>
            <w:r w:rsidRPr="00FA2C56">
              <w:rPr>
                <w:i/>
                <w:sz w:val="20"/>
                <w:szCs w:val="20"/>
                <w:highlight w:val="yellow"/>
              </w:rPr>
              <w:t>INFORMANT/S NUMBER/S</w:t>
            </w:r>
            <w:r w:rsidRPr="00FA2C56">
              <w:rPr>
                <w:i/>
                <w:sz w:val="20"/>
                <w:szCs w:val="20"/>
              </w:rPr>
              <w:t>. Could you please confirm again that you provided signed consent to participate in this study and that you agree that this interview is recorded?”</w:t>
            </w:r>
          </w:p>
        </w:tc>
      </w:tr>
      <w:tr w:rsidR="006463B1" w:rsidRPr="00FA2C56" w14:paraId="4E2D7752" w14:textId="77777777" w:rsidTr="00B857B0"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1285" w14:textId="77777777" w:rsidR="006463B1" w:rsidRPr="00FA2C56" w:rsidRDefault="006463B1" w:rsidP="00B857B0">
            <w:pPr>
              <w:ind w:left="90"/>
              <w:jc w:val="center"/>
              <w:rPr>
                <w:i/>
                <w:sz w:val="20"/>
                <w:szCs w:val="20"/>
              </w:rPr>
            </w:pPr>
            <w:r w:rsidRPr="00FA2C56">
              <w:rPr>
                <w:b/>
                <w:sz w:val="20"/>
                <w:szCs w:val="20"/>
              </w:rPr>
              <w:t xml:space="preserve">The interviewer READS: </w:t>
            </w:r>
            <w:r w:rsidRPr="00FA2C56">
              <w:rPr>
                <w:i/>
                <w:sz w:val="20"/>
                <w:szCs w:val="20"/>
              </w:rPr>
              <w:t>“I am going to start this interview by asking you some socio demographics that we need for our future qualitative data analysis”</w:t>
            </w:r>
          </w:p>
        </w:tc>
      </w:tr>
      <w:tr w:rsidR="006463B1" w:rsidRPr="00FA2C56" w14:paraId="2E58E4D8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5A22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Can you tell me your age?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99FEB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</w:p>
        </w:tc>
      </w:tr>
      <w:tr w:rsidR="006463B1" w:rsidRPr="00FA2C56" w14:paraId="70631DAB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01095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Can you tell me what your gender identity is?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8DD00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</w:p>
        </w:tc>
      </w:tr>
      <w:tr w:rsidR="006463B1" w:rsidRPr="00FA2C56" w14:paraId="62FB23AD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0CB4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What is your profession?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2184D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</w:p>
        </w:tc>
      </w:tr>
      <w:tr w:rsidR="006463B1" w:rsidRPr="00FA2C56" w14:paraId="798C2BF3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49EA7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What level of education have you completed?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761B4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</w:p>
        </w:tc>
      </w:tr>
      <w:tr w:rsidR="006463B1" w:rsidRPr="00FA2C56" w14:paraId="79CDD989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F0955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What is your current occupation or employment?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C5B0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</w:p>
        </w:tc>
      </w:tr>
      <w:tr w:rsidR="006463B1" w:rsidRPr="00FA2C56" w14:paraId="70C62AA7" w14:textId="77777777" w:rsidTr="00B857B0">
        <w:trPr>
          <w:trHeight w:val="420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F4C7C" w14:textId="77777777" w:rsidR="006463B1" w:rsidRPr="00FA2C56" w:rsidRDefault="006463B1" w:rsidP="00B857B0">
            <w:pPr>
              <w:ind w:left="90"/>
              <w:jc w:val="center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</w:rPr>
              <w:t xml:space="preserve">THEME 1: Knowledge </w:t>
            </w:r>
            <w:r w:rsidRPr="00FA2C56">
              <w:rPr>
                <w:b/>
                <w:sz w:val="20"/>
                <w:szCs w:val="20"/>
                <w:highlight w:val="white"/>
              </w:rPr>
              <w:t>and</w:t>
            </w:r>
            <w:r w:rsidRPr="00FA2C56">
              <w:rPr>
                <w:b/>
                <w:sz w:val="20"/>
                <w:szCs w:val="20"/>
              </w:rPr>
              <w:t xml:space="preserve"> experience with conventional COVID-19 testing</w:t>
            </w:r>
          </w:p>
        </w:tc>
      </w:tr>
      <w:tr w:rsidR="006463B1" w:rsidRPr="00FA2C56" w14:paraId="4D38EF21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F414D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. Do you know how COVID-19 manifests?</w:t>
            </w:r>
          </w:p>
          <w:p w14:paraId="4A5911E5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Manifesta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5FD2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Local names of the disease; Sources of knowledge; Awareness of implications of being in a pandemic; Signs and symptoms; different manifestations in high vulnerability vs low vulnerability groups; perceptions of degree of morbidity / mortality</w:t>
            </w:r>
          </w:p>
        </w:tc>
      </w:tr>
      <w:tr w:rsidR="006463B1" w:rsidRPr="00FA2C56" w14:paraId="521E82AE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97C9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. Do you know how transmission of COVID-19 can be prevented?</w:t>
            </w:r>
          </w:p>
          <w:p w14:paraId="0EDDC8D9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Transmiss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E39A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Virus; Vectors and fomites; Risk practices; Factors than increase opportunities for contagion; Awareness of one’s own perception of risk; Hygiene and prevention means; barriers and facilitators of prevention</w:t>
            </w:r>
          </w:p>
        </w:tc>
      </w:tr>
      <w:tr w:rsidR="006463B1" w:rsidRPr="00FA2C56" w14:paraId="169F822D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8313D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. What should people do to find out if they have COVID-19?</w:t>
            </w:r>
          </w:p>
          <w:p w14:paraId="3ED5DDCE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Detect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B105D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People at-risk; Triggers of demand of COVID-19 detection; duration between recognition of the symptoms and demanding a test; Venues and institutions where to demand COVID-19 detection</w:t>
            </w:r>
          </w:p>
        </w:tc>
      </w:tr>
      <w:tr w:rsidR="006463B1" w:rsidRPr="00FA2C56" w14:paraId="38C8D637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1A948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lastRenderedPageBreak/>
              <w:t>Q4. When COVID-19 diagnosis is needed, how can it be done?</w:t>
            </w:r>
          </w:p>
          <w:p w14:paraId="57D7D3B8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Diagnosi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22C44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Rapid tests; RT-PCR; Immunoassays; Clinic vs. hospital-based diagnostics; home-based kit deliveries; Antigen vs. antibody assays</w:t>
            </w:r>
          </w:p>
        </w:tc>
      </w:tr>
      <w:tr w:rsidR="006463B1" w:rsidRPr="00FA2C56" w14:paraId="49B5F22D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EC796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5. May you describe the COVID-19 diagnostic services that you know that are available for the population?</w:t>
            </w:r>
          </w:p>
          <w:p w14:paraId="16CB8389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Service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1E189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Volunteer vs. qualified provider-based testing; Hospital, Facility &amp; Community-based, home-based; Agents testing for COVID-19 (</w:t>
            </w:r>
            <w:proofErr w:type="gramStart"/>
            <w:r w:rsidRPr="00FA2C56">
              <w:rPr>
                <w:i/>
                <w:sz w:val="20"/>
                <w:szCs w:val="20"/>
                <w:highlight w:val="white"/>
              </w:rPr>
              <w:t>e.g.</w:t>
            </w:r>
            <w:proofErr w:type="gramEnd"/>
            <w:r w:rsidRPr="00FA2C56">
              <w:rPr>
                <w:i/>
                <w:sz w:val="20"/>
                <w:szCs w:val="20"/>
                <w:highlight w:val="white"/>
              </w:rPr>
              <w:t xml:space="preserve"> Nurses, lab technicians, physicians, community health worker); Costs</w:t>
            </w:r>
          </w:p>
        </w:tc>
      </w:tr>
      <w:tr w:rsidR="006463B1" w:rsidRPr="00FA2C56" w14:paraId="7B412E3D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88508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6. Are you engaged in COVID-19 testing?</w:t>
            </w:r>
          </w:p>
          <w:p w14:paraId="1BB47833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Provis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3EC67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Tell me about how you as a healthcare provider / community representative / implementer are engaged in testing...</w:t>
            </w:r>
          </w:p>
        </w:tc>
      </w:tr>
      <w:tr w:rsidR="006463B1" w:rsidRPr="00FA2C56" w14:paraId="015260DF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7E00F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7. Who are the users of these existing COVID-19 diagnostics?</w:t>
            </w:r>
          </w:p>
          <w:p w14:paraId="737B69B3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User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F874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General population; travellers; At-risk populations; Healthcare workers; People demanding testing vs. people invited/forced to test; Voluntary testing vs. being referred to testing by a healthcare work</w:t>
            </w:r>
          </w:p>
        </w:tc>
      </w:tr>
      <w:tr w:rsidR="006463B1" w:rsidRPr="00FA2C56" w14:paraId="4EFD5B4C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AFF9C" w14:textId="77777777" w:rsidR="006463B1" w:rsidRPr="00FA2C56" w:rsidRDefault="006463B1" w:rsidP="00B857B0">
            <w:pPr>
              <w:widowControl w:val="0"/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8. What do you think are the reasons why some people do not go for COVID-19 testing?</w:t>
            </w:r>
          </w:p>
          <w:p w14:paraId="4E0CF125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Deterrent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BE5D7" w14:textId="77777777" w:rsidR="006463B1" w:rsidRPr="00FA2C56" w:rsidRDefault="006463B1" w:rsidP="00B857B0">
            <w:pPr>
              <w:ind w:left="90"/>
              <w:rPr>
                <w:i/>
                <w:iCs/>
                <w:sz w:val="20"/>
                <w:szCs w:val="20"/>
                <w:highlight w:val="white"/>
              </w:rPr>
            </w:pPr>
            <w:r w:rsidRPr="00FA2C56">
              <w:rPr>
                <w:i/>
                <w:iCs/>
                <w:sz w:val="20"/>
                <w:szCs w:val="20"/>
                <w:highlight w:val="white"/>
              </w:rPr>
              <w:t>Stigma; Discrimination; Costs and payments; Fear (to the disease, to the healthcare workers…); lack of access/availability; distrust of the health systems; painful procedure; symptoms are indisputable/no need to test; fear of being forced into isolation/ quarantine. Inefficient link to COVID-19 care and treatment; Time and geographical availability; Quality of healthcare provision...</w:t>
            </w:r>
          </w:p>
        </w:tc>
      </w:tr>
      <w:tr w:rsidR="006463B1" w:rsidRPr="00FA2C56" w14:paraId="7478BF31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4458E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9. What do you think are the reasons why healthcare workers do not reach all people who should receive a COVID-19 testing?</w:t>
            </w:r>
          </w:p>
          <w:p w14:paraId="010D355A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Screening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46C39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Enacted discrimination; lack of resources, technology, staff; Lack of training and capacities; Inter-professional conflicts; Poor screening strategies…; different perceptions of who should/shouldn’t get tested; lowering perceived population-level prevalence rates by decreasing diagnosis rates</w:t>
            </w:r>
          </w:p>
        </w:tc>
      </w:tr>
      <w:tr w:rsidR="006463B1" w:rsidRPr="00FA2C56" w14:paraId="0BBFD03D" w14:textId="77777777" w:rsidTr="00B857B0">
        <w:trPr>
          <w:trHeight w:val="219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BA32D" w14:textId="77777777" w:rsidR="006463B1" w:rsidRPr="00FA2C56" w:rsidRDefault="006463B1" w:rsidP="00B857B0">
            <w:pPr>
              <w:ind w:left="90"/>
              <w:jc w:val="center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THEME 2</w:t>
            </w:r>
            <w:r w:rsidRPr="00FA2C56">
              <w:rPr>
                <w:b/>
                <w:sz w:val="20"/>
                <w:szCs w:val="20"/>
              </w:rPr>
              <w:t>:</w:t>
            </w:r>
            <w:r w:rsidRPr="00FA2C56">
              <w:rPr>
                <w:b/>
                <w:sz w:val="20"/>
                <w:szCs w:val="20"/>
                <w:highlight w:val="white"/>
              </w:rPr>
              <w:t xml:space="preserve"> Value of SARS-CoV-2 self-testing</w:t>
            </w:r>
          </w:p>
        </w:tc>
      </w:tr>
      <w:tr w:rsidR="006463B1" w:rsidRPr="00FA2C56" w14:paraId="3F148C0D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4744C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0. Have you ever heard of people testing for COVID-19 by themselves?</w:t>
            </w:r>
          </w:p>
          <w:p w14:paraId="380E7408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Concept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62A61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Knowledge of what a self-test is; Sources of knowledge; Previous experience</w:t>
            </w:r>
          </w:p>
        </w:tc>
      </w:tr>
      <w:tr w:rsidR="006463B1" w:rsidRPr="00FA2C56" w14:paraId="554122C8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DAD23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Q11. A self-test kit </w:t>
            </w:r>
            <w:proofErr w:type="gramStart"/>
            <w:r w:rsidRPr="00FA2C56">
              <w:rPr>
                <w:b/>
                <w:sz w:val="20"/>
                <w:szCs w:val="20"/>
                <w:highlight w:val="white"/>
              </w:rPr>
              <w:t>similar to</w:t>
            </w:r>
            <w:proofErr w:type="gramEnd"/>
            <w:r w:rsidRPr="00FA2C56">
              <w:rPr>
                <w:b/>
                <w:sz w:val="20"/>
                <w:szCs w:val="20"/>
                <w:highlight w:val="white"/>
              </w:rPr>
              <w:t xml:space="preserve"> the one commonly used for pregnancy is proposed. What could be the advantages of allowing people to use it?</w:t>
            </w:r>
          </w:p>
          <w:p w14:paraId="48F7C618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lastRenderedPageBreak/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Advantages.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77144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lastRenderedPageBreak/>
              <w:t>Public health; Elimination of COVID-19; Prevent transmission; Timely initiation into treatment</w:t>
            </w:r>
          </w:p>
        </w:tc>
      </w:tr>
      <w:tr w:rsidR="006463B1" w:rsidRPr="00FA2C56" w14:paraId="0C0FA588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02DC5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2. And do you see any disadvantages?</w:t>
            </w:r>
          </w:p>
          <w:p w14:paraId="3948B39C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Disadvantage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F47BB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Psychosocial harm; Consequences of receiving a false negative or a false positive; non-disclosure of SARS-CoV-2 Status; implications for epidemiological surveillance and accurate estimations of prevalence, implications for public health; More expensive than facility-based testing; Poor linkage to care</w:t>
            </w:r>
          </w:p>
        </w:tc>
      </w:tr>
      <w:tr w:rsidR="006463B1" w:rsidRPr="00FA2C56" w14:paraId="429980AB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08A7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3. What type of people could be interested in self-testing for COVID-19?</w:t>
            </w:r>
          </w:p>
          <w:p w14:paraId="7FAEDBFC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Beneficiarie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A5345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 xml:space="preserve">Other at-risk </w:t>
            </w:r>
            <w:proofErr w:type="gramStart"/>
            <w:r w:rsidRPr="00FA2C56">
              <w:rPr>
                <w:i/>
                <w:sz w:val="20"/>
                <w:szCs w:val="20"/>
                <w:highlight w:val="white"/>
              </w:rPr>
              <w:t>groups;</w:t>
            </w:r>
            <w:proofErr w:type="gramEnd"/>
            <w:r w:rsidRPr="00FA2C56">
              <w:rPr>
                <w:i/>
                <w:sz w:val="20"/>
                <w:szCs w:val="20"/>
                <w:highlight w:val="white"/>
              </w:rPr>
              <w:t xml:space="preserve"> Groups who would refuse its use; Differences men/women, young/old, etc.</w:t>
            </w:r>
          </w:p>
        </w:tc>
      </w:tr>
      <w:tr w:rsidR="006463B1" w:rsidRPr="00FA2C56" w14:paraId="7BF9640A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9EAAD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4. As a healthcare staff / community leader / implementer: Will you recommend SARS-CoV-2 self-testing to the population?</w:t>
            </w:r>
          </w:p>
          <w:p w14:paraId="49DCBE6C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Potential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0B54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Previous use; Usefulness; Ease of use; Ease of understanding; User errors...</w:t>
            </w:r>
          </w:p>
        </w:tc>
      </w:tr>
      <w:tr w:rsidR="006463B1" w:rsidRPr="00FA2C56" w14:paraId="3B0C11A2" w14:textId="77777777" w:rsidTr="00B857B0">
        <w:trPr>
          <w:trHeight w:val="300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FBB43" w14:textId="77777777" w:rsidR="006463B1" w:rsidRPr="00FA2C56" w:rsidRDefault="006463B1" w:rsidP="00B857B0">
            <w:pPr>
              <w:ind w:left="90"/>
              <w:jc w:val="center"/>
              <w:rPr>
                <w:b/>
                <w:sz w:val="20"/>
                <w:szCs w:val="20"/>
              </w:rPr>
            </w:pPr>
            <w:r w:rsidRPr="00FA2C56">
              <w:rPr>
                <w:b/>
                <w:sz w:val="20"/>
                <w:szCs w:val="20"/>
              </w:rPr>
              <w:t xml:space="preserve">THEME 3: General Population’s </w:t>
            </w:r>
            <w:r w:rsidRPr="00FA2C56">
              <w:rPr>
                <w:b/>
                <w:sz w:val="20"/>
                <w:szCs w:val="20"/>
                <w:highlight w:val="white"/>
              </w:rPr>
              <w:t>Preferences</w:t>
            </w:r>
            <w:r w:rsidRPr="00FA2C56">
              <w:rPr>
                <w:b/>
                <w:sz w:val="20"/>
                <w:szCs w:val="20"/>
              </w:rPr>
              <w:t xml:space="preserve"> for Service Delivery</w:t>
            </w:r>
          </w:p>
          <w:p w14:paraId="243FB4E9" w14:textId="77777777" w:rsidR="006463B1" w:rsidRPr="00FA2C56" w:rsidRDefault="006463B1" w:rsidP="00B857B0">
            <w:pPr>
              <w:ind w:left="90"/>
              <w:jc w:val="center"/>
              <w:rPr>
                <w:i/>
                <w:sz w:val="20"/>
                <w:szCs w:val="20"/>
              </w:rPr>
            </w:pPr>
            <w:r w:rsidRPr="00FA2C56">
              <w:rPr>
                <w:sz w:val="20"/>
                <w:szCs w:val="20"/>
              </w:rPr>
              <w:t xml:space="preserve">Interviewer READS before each question: </w:t>
            </w:r>
            <w:r w:rsidRPr="00FA2C56">
              <w:rPr>
                <w:i/>
                <w:sz w:val="20"/>
                <w:szCs w:val="20"/>
              </w:rPr>
              <w:t>“If SARS-CoV-2 self-testing were available to the general population…”</w:t>
            </w:r>
          </w:p>
        </w:tc>
      </w:tr>
      <w:tr w:rsidR="006463B1" w:rsidRPr="00FA2C56" w14:paraId="416AA877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D3629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5. ...what type of specimen should SARS-CoV-2 self-testing request for people to accept it?</w:t>
            </w:r>
          </w:p>
          <w:p w14:paraId="6AE3B994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Specime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582E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Blood, urine, saliva…; nasal / throat swab</w:t>
            </w:r>
          </w:p>
        </w:tc>
      </w:tr>
      <w:tr w:rsidR="006463B1" w:rsidRPr="00FA2C56" w14:paraId="69E7E970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DA935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6. ...what should be its maximum price for people to be willing to purchase it?</w:t>
            </w:r>
          </w:p>
          <w:p w14:paraId="73E13722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Pric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D0E3C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Free-of-charge for certain populations; Populations who could afford and/or would be willing to buy self-tests; Financial problems; Concept of public health system</w:t>
            </w:r>
          </w:p>
        </w:tc>
      </w:tr>
      <w:tr w:rsidR="006463B1" w:rsidRPr="00FA2C56" w14:paraId="41FAD49C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35F22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7. ...what should be its accuracy or precision for people to trust it?</w:t>
            </w:r>
          </w:p>
          <w:p w14:paraId="13954EFB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Code:</w:t>
            </w:r>
            <w:r w:rsidRPr="00FA2C56">
              <w:rPr>
                <w:sz w:val="20"/>
                <w:szCs w:val="20"/>
                <w:highlight w:val="white"/>
              </w:rPr>
              <w:t xml:space="preserve"> Accuracy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3AC6E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Accuracy; User errors; Trust in one’s capacities</w:t>
            </w:r>
          </w:p>
        </w:tc>
      </w:tr>
      <w:tr w:rsidR="006463B1" w:rsidRPr="00FA2C56" w14:paraId="7AD8C67F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B4255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18. …where should it be accessible?</w:t>
            </w:r>
          </w:p>
          <w:p w14:paraId="00EC92AC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Code:</w:t>
            </w:r>
            <w:r w:rsidRPr="00FA2C56">
              <w:rPr>
                <w:sz w:val="20"/>
                <w:szCs w:val="20"/>
                <w:highlight w:val="white"/>
              </w:rPr>
              <w:t xml:space="preserve"> Loca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37128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Pharmacy; Kiosk; Lab; Clinic; Association; From peers; Internet; Partner-delivered; Vending machines; At the workplace...</w:t>
            </w:r>
          </w:p>
        </w:tc>
      </w:tr>
      <w:tr w:rsidR="006463B1" w:rsidRPr="00FA2C56" w14:paraId="399B7A4D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3FFF7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lastRenderedPageBreak/>
              <w:t>Q19. ...who should be authorized to distribute or give self-testing?</w:t>
            </w:r>
          </w:p>
          <w:p w14:paraId="70BF98B2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Distributor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C912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ealthcare workers; vendors at convenience stores or supermarkets, online</w:t>
            </w:r>
          </w:p>
        </w:tc>
      </w:tr>
      <w:tr w:rsidR="006463B1" w:rsidRPr="00FA2C56" w14:paraId="23063183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FAFBF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0. ...what type of information should be in the self-testing kit?</w:t>
            </w:r>
          </w:p>
          <w:p w14:paraId="1AF5F42D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Informat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52841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 xml:space="preserve">Literacy issues; Cognitive problems; Learning problems; Disabilities; Lack of privacy and intimacy; </w:t>
            </w:r>
            <w:proofErr w:type="spellStart"/>
            <w:r w:rsidRPr="00FA2C56">
              <w:rPr>
                <w:i/>
                <w:sz w:val="20"/>
                <w:szCs w:val="20"/>
                <w:highlight w:val="white"/>
              </w:rPr>
              <w:t>audiovisual</w:t>
            </w:r>
            <w:proofErr w:type="spellEnd"/>
            <w:r w:rsidRPr="00FA2C56">
              <w:rPr>
                <w:i/>
                <w:sz w:val="20"/>
                <w:szCs w:val="20"/>
                <w:highlight w:val="white"/>
              </w:rPr>
              <w:t xml:space="preserve"> guides, online tutorials, hotline for questions</w:t>
            </w:r>
          </w:p>
        </w:tc>
      </w:tr>
      <w:tr w:rsidR="006463B1" w:rsidRPr="00FA2C56" w14:paraId="74E66853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637A5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1. ...where would people prefer to use it?</w:t>
            </w:r>
          </w:p>
          <w:p w14:paraId="66B1929A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Locat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1F9BC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Supervised vs. unsupervised; Home vs. clinic</w:t>
            </w:r>
          </w:p>
        </w:tc>
      </w:tr>
      <w:tr w:rsidR="006463B1" w:rsidRPr="00FA2C56" w14:paraId="787D2B8B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D3FD9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2. ...with whom would people prefer to use it?</w:t>
            </w:r>
          </w:p>
          <w:p w14:paraId="36C73FE0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Aid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3843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intimate partner; parent; other family members; friends; healthcare worker; by themselves</w:t>
            </w:r>
          </w:p>
        </w:tc>
      </w:tr>
      <w:tr w:rsidR="006463B1" w:rsidRPr="00FA2C56" w14:paraId="0F110E36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5F17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3. ...if they needed help, from whom would they accept counselling and advice?</w:t>
            </w:r>
          </w:p>
          <w:p w14:paraId="10D8EF44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Counselling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FCB8F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Post-counselling; Police and judicial (</w:t>
            </w:r>
            <w:proofErr w:type="gramStart"/>
            <w:r w:rsidRPr="00FA2C56">
              <w:rPr>
                <w:i/>
                <w:sz w:val="20"/>
                <w:szCs w:val="20"/>
                <w:highlight w:val="white"/>
              </w:rPr>
              <w:t>i.e.</w:t>
            </w:r>
            <w:proofErr w:type="gramEnd"/>
            <w:r w:rsidRPr="00FA2C56">
              <w:rPr>
                <w:i/>
                <w:sz w:val="20"/>
                <w:szCs w:val="20"/>
                <w:highlight w:val="white"/>
              </w:rPr>
              <w:t xml:space="preserve"> in case of suffering gender-based violence, facing a partner/employer forcing them to self-test, etc.); Peer-educator; Support to read results, telephone (hotline) assistance, </w:t>
            </w:r>
          </w:p>
        </w:tc>
      </w:tr>
      <w:tr w:rsidR="006463B1" w:rsidRPr="00FA2C56" w14:paraId="0C02098D" w14:textId="77777777" w:rsidTr="00B857B0">
        <w:trPr>
          <w:trHeight w:val="70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AD867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4. ...how should people receive an explanation on how to link to COVID-19 treatment after its use?</w:t>
            </w:r>
          </w:p>
          <w:p w14:paraId="642CB664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Linkag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E0567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hotline, online linkage using QR code or other code, displacement to the health facility, kit-contained protocol upon receiving a positive and negative result</w:t>
            </w:r>
          </w:p>
        </w:tc>
      </w:tr>
      <w:tr w:rsidR="006463B1" w:rsidRPr="00FA2C56" w14:paraId="13A771AD" w14:textId="77777777" w:rsidTr="00B857B0"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5247D" w14:textId="77777777" w:rsidR="006463B1" w:rsidRPr="00FA2C56" w:rsidRDefault="006463B1" w:rsidP="00B857B0">
            <w:pPr>
              <w:ind w:left="90"/>
              <w:jc w:val="center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</w:rPr>
              <w:t>THEME</w:t>
            </w:r>
            <w:r w:rsidRPr="00FA2C56">
              <w:rPr>
                <w:b/>
                <w:sz w:val="20"/>
                <w:szCs w:val="20"/>
                <w:highlight w:val="white"/>
              </w:rPr>
              <w:t xml:space="preserve"> 4: Safe and Effective Use of SARS-COV-2 ST</w:t>
            </w:r>
          </w:p>
          <w:p w14:paraId="22C5A714" w14:textId="77777777" w:rsidR="006463B1" w:rsidRPr="00FA2C56" w:rsidRDefault="006463B1" w:rsidP="00B857B0">
            <w:pPr>
              <w:ind w:left="90"/>
              <w:jc w:val="center"/>
              <w:rPr>
                <w:b/>
                <w:i/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 xml:space="preserve">Interviewer READS before each question: </w:t>
            </w:r>
            <w:r w:rsidRPr="00FA2C56">
              <w:rPr>
                <w:i/>
                <w:sz w:val="20"/>
                <w:szCs w:val="20"/>
                <w:highlight w:val="white"/>
              </w:rPr>
              <w:t>“If SARS-CoV-2 self-testing were available…”</w:t>
            </w:r>
          </w:p>
        </w:tc>
      </w:tr>
      <w:tr w:rsidR="006463B1" w:rsidRPr="00FA2C56" w14:paraId="278ACB05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0B14C" w14:textId="77777777" w:rsidR="006463B1" w:rsidRPr="00FA2C56" w:rsidRDefault="006463B1" w:rsidP="00B857B0">
            <w:pPr>
              <w:widowControl w:val="0"/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5. Under what circumstances do you think that SARS-CoV-2 self-testing should not be distributed/provided?</w:t>
            </w:r>
          </w:p>
          <w:p w14:paraId="105E73F9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Restric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3D640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General opinion</w:t>
            </w:r>
          </w:p>
          <w:p w14:paraId="4C8F10F8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</w:p>
        </w:tc>
      </w:tr>
      <w:tr w:rsidR="006463B1" w:rsidRPr="00FA2C56" w14:paraId="67E22D89" w14:textId="77777777" w:rsidTr="00B857B0">
        <w:trPr>
          <w:trHeight w:val="420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B38E4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And, if self-testing were to become available, how do you think it should be provided...</w:t>
            </w:r>
          </w:p>
        </w:tc>
      </w:tr>
      <w:tr w:rsidR="006463B1" w:rsidRPr="00FA2C56" w14:paraId="2D199835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CF23" w14:textId="77777777" w:rsidR="006463B1" w:rsidRPr="00FA2C56" w:rsidRDefault="006463B1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Q26. ...so that the most vulnerable or stigmatized are </w:t>
            </w:r>
            <w:r w:rsidRPr="00FA2C56">
              <w:rPr>
                <w:b/>
                <w:sz w:val="20"/>
                <w:szCs w:val="20"/>
                <w:highlight w:val="white"/>
              </w:rPr>
              <w:lastRenderedPageBreak/>
              <w:t>not left behind?</w:t>
            </w:r>
          </w:p>
          <w:p w14:paraId="0C8C60E9" w14:textId="77777777" w:rsidR="006463B1" w:rsidRPr="00FA2C56" w:rsidRDefault="006463B1" w:rsidP="00B857B0">
            <w:pPr>
              <w:widowControl w:val="0"/>
              <w:ind w:left="90"/>
              <w:jc w:val="right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Vulnerabl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E9367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lastRenderedPageBreak/>
              <w:t>Differences between general and vulnerable groups…; Differences between men/women, young/adults, rural/urban…</w:t>
            </w:r>
          </w:p>
        </w:tc>
      </w:tr>
      <w:tr w:rsidR="006463B1" w:rsidRPr="00FA2C56" w14:paraId="7100C369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0EF2A" w14:textId="77777777" w:rsidR="006463B1" w:rsidRPr="00FA2C56" w:rsidRDefault="006463B1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Q27. ...to ensure correct </w:t>
            </w:r>
            <w:proofErr w:type="gramStart"/>
            <w:r w:rsidRPr="00FA2C56">
              <w:rPr>
                <w:b/>
                <w:sz w:val="20"/>
                <w:szCs w:val="20"/>
                <w:highlight w:val="white"/>
              </w:rPr>
              <w:t>use?</w:t>
            </w:r>
            <w:proofErr w:type="gramEnd"/>
          </w:p>
          <w:p w14:paraId="3B13EF4B" w14:textId="77777777" w:rsidR="006463B1" w:rsidRPr="00FA2C56" w:rsidRDefault="006463B1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Correct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FE7EA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Differences between general and vulnerable groups…; Differences between men/women, young/adults, rural/urban…</w:t>
            </w:r>
          </w:p>
        </w:tc>
      </w:tr>
      <w:tr w:rsidR="006463B1" w:rsidRPr="00FA2C56" w14:paraId="591E3F3C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59751" w14:textId="77777777" w:rsidR="006463B1" w:rsidRPr="00FA2C56" w:rsidRDefault="006463B1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Q28. ...to ensure accurate </w:t>
            </w:r>
            <w:proofErr w:type="gramStart"/>
            <w:r w:rsidRPr="00FA2C56">
              <w:rPr>
                <w:b/>
                <w:sz w:val="20"/>
                <w:szCs w:val="20"/>
                <w:highlight w:val="white"/>
              </w:rPr>
              <w:t>results?</w:t>
            </w:r>
            <w:proofErr w:type="gramEnd"/>
          </w:p>
          <w:p w14:paraId="7F9AE825" w14:textId="77777777" w:rsidR="006463B1" w:rsidRPr="00FA2C56" w:rsidRDefault="006463B1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Performanc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8DEF4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Differences between general and vulnerable groups…; Differences between men/women, young/adults, rural/urban…</w:t>
            </w:r>
          </w:p>
        </w:tc>
      </w:tr>
      <w:tr w:rsidR="006463B1" w:rsidRPr="00FA2C56" w14:paraId="7AC04663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BFBA" w14:textId="77777777" w:rsidR="006463B1" w:rsidRPr="00FA2C56" w:rsidRDefault="006463B1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29. ...to ensure linkage to COVID-19 care?</w:t>
            </w:r>
          </w:p>
          <w:p w14:paraId="7F044817" w14:textId="77777777" w:rsidR="006463B1" w:rsidRPr="00FA2C56" w:rsidRDefault="006463B1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Car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E8E91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Differences between general and vulnerable groups…; Differences between men/women, young/adults, rural/urban…</w:t>
            </w:r>
          </w:p>
        </w:tc>
      </w:tr>
      <w:tr w:rsidR="006463B1" w:rsidRPr="00FA2C56" w14:paraId="1917E984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92B84" w14:textId="77777777" w:rsidR="006463B1" w:rsidRPr="00FA2C56" w:rsidRDefault="006463B1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  <w:lang w:val="fr-FR"/>
              </w:rPr>
            </w:pPr>
            <w:r w:rsidRPr="00A4347C">
              <w:rPr>
                <w:b/>
                <w:sz w:val="20"/>
                <w:szCs w:val="20"/>
                <w:highlight w:val="white"/>
                <w:lang w:val="fr-FR"/>
              </w:rPr>
              <w:t xml:space="preserve">Q30. ...to </w:t>
            </w:r>
            <w:proofErr w:type="spellStart"/>
            <w:r w:rsidRPr="00A4347C">
              <w:rPr>
                <w:b/>
                <w:sz w:val="20"/>
                <w:szCs w:val="20"/>
                <w:highlight w:val="white"/>
                <w:lang w:val="fr-FR"/>
              </w:rPr>
              <w:t>ensure</w:t>
            </w:r>
            <w:proofErr w:type="spellEnd"/>
            <w:r w:rsidRPr="00A4347C">
              <w:rPr>
                <w:b/>
                <w:sz w:val="20"/>
                <w:szCs w:val="20"/>
                <w:highlight w:val="white"/>
                <w:lang w:val="fr-FR"/>
              </w:rPr>
              <w:t xml:space="preserve"> </w:t>
            </w:r>
            <w:proofErr w:type="spellStart"/>
            <w:r w:rsidRPr="00A4347C">
              <w:rPr>
                <w:b/>
                <w:sz w:val="20"/>
                <w:szCs w:val="20"/>
                <w:highlight w:val="white"/>
                <w:lang w:val="fr-FR"/>
              </w:rPr>
              <w:t>quarantine</w:t>
            </w:r>
            <w:proofErr w:type="spellEnd"/>
            <w:r w:rsidRPr="00A4347C">
              <w:rPr>
                <w:b/>
                <w:sz w:val="20"/>
                <w:szCs w:val="20"/>
                <w:highlight w:val="white"/>
                <w:lang w:val="fr-FR"/>
              </w:rPr>
              <w:t>/</w:t>
            </w:r>
            <w:proofErr w:type="gramStart"/>
            <w:r w:rsidRPr="00A4347C">
              <w:rPr>
                <w:b/>
                <w:sz w:val="20"/>
                <w:szCs w:val="20"/>
                <w:highlight w:val="white"/>
                <w:lang w:val="fr-FR"/>
              </w:rPr>
              <w:t>isolation?</w:t>
            </w:r>
            <w:proofErr w:type="gramEnd"/>
          </w:p>
          <w:p w14:paraId="20E741FE" w14:textId="77777777" w:rsidR="006463B1" w:rsidRPr="00FA2C56" w:rsidRDefault="006463B1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  <w:lang w:val="fr-FR"/>
              </w:rPr>
            </w:pPr>
            <w:proofErr w:type="gramStart"/>
            <w:r w:rsidRPr="00FA2C56">
              <w:rPr>
                <w:b/>
                <w:sz w:val="20"/>
                <w:szCs w:val="20"/>
                <w:highlight w:val="white"/>
                <w:lang w:val="fr-FR"/>
              </w:rPr>
              <w:t>Code:</w:t>
            </w:r>
            <w:proofErr w:type="gramEnd"/>
            <w:r w:rsidRPr="00FA2C56">
              <w:rPr>
                <w:b/>
                <w:sz w:val="20"/>
                <w:szCs w:val="20"/>
                <w:highlight w:val="white"/>
                <w:lang w:val="fr-FR"/>
              </w:rPr>
              <w:t xml:space="preserve"> </w:t>
            </w:r>
            <w:r w:rsidRPr="00FA2C56">
              <w:rPr>
                <w:sz w:val="20"/>
                <w:szCs w:val="20"/>
                <w:highlight w:val="white"/>
                <w:lang w:val="fr-FR"/>
              </w:rPr>
              <w:t>Isolat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B7B59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Differences between general and vulnerable groups…; Differences between men/women, young/adults, rural/urban…</w:t>
            </w:r>
          </w:p>
        </w:tc>
      </w:tr>
      <w:tr w:rsidR="006463B1" w:rsidRPr="00FA2C56" w14:paraId="65D04EB0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61ACF" w14:textId="77777777" w:rsidR="006463B1" w:rsidRPr="00FA2C56" w:rsidRDefault="006463B1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Q31. ...to ensure contact </w:t>
            </w:r>
            <w:proofErr w:type="gramStart"/>
            <w:r w:rsidRPr="00FA2C56">
              <w:rPr>
                <w:b/>
                <w:sz w:val="20"/>
                <w:szCs w:val="20"/>
                <w:highlight w:val="white"/>
              </w:rPr>
              <w:t>tracing?</w:t>
            </w:r>
            <w:proofErr w:type="gramEnd"/>
          </w:p>
          <w:p w14:paraId="791F5754" w14:textId="77777777" w:rsidR="006463B1" w:rsidRPr="00FA2C56" w:rsidRDefault="006463B1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Tracing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63371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Differences between general and vulnerable groups…; Differences between men/women, young/adults, rural/urban…</w:t>
            </w:r>
          </w:p>
        </w:tc>
      </w:tr>
      <w:tr w:rsidR="006463B1" w:rsidRPr="00FA2C56" w14:paraId="3C13FCA4" w14:textId="77777777" w:rsidTr="00B857B0">
        <w:trPr>
          <w:trHeight w:val="380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7B193" w14:textId="77777777" w:rsidR="006463B1" w:rsidRPr="00FA2C56" w:rsidRDefault="006463B1" w:rsidP="00B857B0">
            <w:pPr>
              <w:ind w:left="90"/>
              <w:jc w:val="center"/>
              <w:rPr>
                <w:b/>
                <w:sz w:val="20"/>
                <w:szCs w:val="20"/>
              </w:rPr>
            </w:pPr>
            <w:r w:rsidRPr="00FA2C56">
              <w:rPr>
                <w:b/>
                <w:sz w:val="20"/>
                <w:szCs w:val="20"/>
              </w:rPr>
              <w:t xml:space="preserve">THEME 5: </w:t>
            </w:r>
            <w:proofErr w:type="gramStart"/>
            <w:r w:rsidRPr="00FA2C56">
              <w:rPr>
                <w:b/>
                <w:sz w:val="20"/>
                <w:szCs w:val="20"/>
              </w:rPr>
              <w:t>Taking Action</w:t>
            </w:r>
            <w:proofErr w:type="gramEnd"/>
            <w:r w:rsidRPr="00FA2C56">
              <w:rPr>
                <w:b/>
                <w:sz w:val="20"/>
                <w:szCs w:val="20"/>
              </w:rPr>
              <w:t xml:space="preserve"> Upon a SARS-COV-2 ST-reactive RESULT</w:t>
            </w:r>
          </w:p>
        </w:tc>
      </w:tr>
      <w:tr w:rsidR="006463B1" w:rsidRPr="00FA2C56" w14:paraId="5E3C1330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FE7CF" w14:textId="77777777" w:rsidR="006463B1" w:rsidRPr="00FA2C56" w:rsidRDefault="006463B1" w:rsidP="00B857B0">
            <w:pPr>
              <w:widowControl w:val="0"/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2. If a self-test is positive, how do you think people would react?</w:t>
            </w:r>
          </w:p>
          <w:p w14:paraId="73FCCDEF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Reac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52C94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Differences between general and vulnerable groups…; Differences between men/women, young/adults, rural/urban…</w:t>
            </w:r>
          </w:p>
        </w:tc>
      </w:tr>
      <w:tr w:rsidR="006463B1" w:rsidRPr="00FA2C56" w14:paraId="605599FE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90815" w14:textId="77777777" w:rsidR="006463B1" w:rsidRPr="00FA2C56" w:rsidRDefault="006463B1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3. Do you think that they would communicate it to their nearest clinic?</w:t>
            </w:r>
          </w:p>
          <w:p w14:paraId="7277D9D4" w14:textId="77777777" w:rsidR="006463B1" w:rsidRPr="00FA2C56" w:rsidRDefault="006463B1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Communicat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C8FCD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 xml:space="preserve">barriers and facilitators; implications of communicating / not communicating it to the clinic </w:t>
            </w:r>
          </w:p>
        </w:tc>
      </w:tr>
      <w:tr w:rsidR="006463B1" w:rsidRPr="00FA2C56" w14:paraId="297DD70F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17C1D" w14:textId="77777777" w:rsidR="006463B1" w:rsidRPr="00FA2C56" w:rsidRDefault="006463B1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4. Do you think that they would start using hygienic and preventive measures?</w:t>
            </w:r>
          </w:p>
          <w:p w14:paraId="07035262" w14:textId="77777777" w:rsidR="006463B1" w:rsidRPr="00FA2C56" w:rsidRDefault="006463B1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Hygien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3805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barriers and facilitators; implications</w:t>
            </w:r>
          </w:p>
        </w:tc>
      </w:tr>
      <w:tr w:rsidR="006463B1" w:rsidRPr="00FA2C56" w14:paraId="445688DC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0199D" w14:textId="77777777" w:rsidR="006463B1" w:rsidRPr="00FA2C56" w:rsidRDefault="006463B1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5. Do you think that they would self-isolate?</w:t>
            </w:r>
          </w:p>
          <w:p w14:paraId="0DD37A99" w14:textId="77777777" w:rsidR="006463B1" w:rsidRPr="00FA2C56" w:rsidRDefault="006463B1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Self-isolate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2FBE7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barriers and facilitators; implications</w:t>
            </w:r>
          </w:p>
        </w:tc>
      </w:tr>
      <w:tr w:rsidR="006463B1" w:rsidRPr="00FA2C56" w14:paraId="5CBAD4DA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D45C0" w14:textId="77777777" w:rsidR="006463B1" w:rsidRPr="00FA2C56" w:rsidRDefault="006463B1" w:rsidP="00B857B0">
            <w:pPr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lastRenderedPageBreak/>
              <w:t>Q36. Do you think that they would warn the people with whom they have been in touch?</w:t>
            </w:r>
          </w:p>
          <w:p w14:paraId="4BF9AAD2" w14:textId="77777777" w:rsidR="006463B1" w:rsidRPr="00FA2C56" w:rsidRDefault="006463B1" w:rsidP="00B857B0">
            <w:pPr>
              <w:widowControl w:val="0"/>
              <w:ind w:left="90"/>
              <w:jc w:val="right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Solidarity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B0C7C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barriers and facilitators; implications</w:t>
            </w:r>
          </w:p>
        </w:tc>
      </w:tr>
      <w:tr w:rsidR="006463B1" w:rsidRPr="00FA2C56" w14:paraId="03E52B1A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86F1" w14:textId="77777777" w:rsidR="006463B1" w:rsidRPr="00FA2C56" w:rsidRDefault="006463B1" w:rsidP="00B857B0">
            <w:pPr>
              <w:widowControl w:val="0"/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7. If a self-test is reactive, what could be the psychosocial impact in the person using the self-test?</w:t>
            </w:r>
          </w:p>
          <w:p w14:paraId="25397391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Impact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3501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 xml:space="preserve">denial; fear of stigma; considerations of non-disclosure; false positive; factors that could reduce social harm </w:t>
            </w:r>
          </w:p>
        </w:tc>
      </w:tr>
      <w:tr w:rsidR="006463B1" w:rsidRPr="00FA2C56" w14:paraId="3CA01CF5" w14:textId="77777777" w:rsidTr="00B857B0">
        <w:trPr>
          <w:trHeight w:val="380"/>
        </w:trPr>
        <w:tc>
          <w:tcPr>
            <w:tcW w:w="93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33FB8" w14:textId="77777777" w:rsidR="006463B1" w:rsidRPr="00FA2C56" w:rsidRDefault="006463B1" w:rsidP="00B857B0">
            <w:pPr>
              <w:ind w:left="90"/>
              <w:jc w:val="center"/>
              <w:rPr>
                <w:b/>
                <w:sz w:val="20"/>
                <w:szCs w:val="20"/>
              </w:rPr>
            </w:pPr>
            <w:r w:rsidRPr="00FA2C56">
              <w:rPr>
                <w:b/>
                <w:sz w:val="20"/>
                <w:szCs w:val="20"/>
              </w:rPr>
              <w:t xml:space="preserve">THEME 6: </w:t>
            </w:r>
            <w:proofErr w:type="gramStart"/>
            <w:r w:rsidRPr="00FA2C56">
              <w:rPr>
                <w:b/>
                <w:sz w:val="20"/>
                <w:szCs w:val="20"/>
              </w:rPr>
              <w:t>Future Prospects</w:t>
            </w:r>
            <w:proofErr w:type="gramEnd"/>
          </w:p>
        </w:tc>
      </w:tr>
      <w:tr w:rsidR="006463B1" w:rsidRPr="00FA2C56" w14:paraId="4D4B38C2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3B5CC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8. What would be the biggest barriers people could have to access SARS-CoV-2 self-testing?</w:t>
            </w:r>
          </w:p>
          <w:p w14:paraId="08E2484D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Acces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C68BE" w14:textId="77777777" w:rsidR="006463B1" w:rsidRPr="00FA2C56" w:rsidRDefault="006463B1" w:rsidP="00B857B0">
            <w:pPr>
              <w:ind w:left="90"/>
              <w:rPr>
                <w:i/>
                <w:iCs/>
                <w:sz w:val="20"/>
                <w:szCs w:val="20"/>
                <w:highlight w:val="white"/>
              </w:rPr>
            </w:pPr>
            <w:r w:rsidRPr="00FA2C56">
              <w:rPr>
                <w:i/>
                <w:iCs/>
                <w:sz w:val="20"/>
                <w:szCs w:val="20"/>
                <w:highlight w:val="white"/>
              </w:rPr>
              <w:t>At-risk populations; Discrimination; Time and financial constraints; lack of availability; living in a remote location; fear of being labelled a COVID-19 suspect</w:t>
            </w:r>
          </w:p>
        </w:tc>
      </w:tr>
      <w:tr w:rsidR="006463B1" w:rsidRPr="00FA2C56" w14:paraId="4FDC74C2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4E81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39. What can we do to minimize or impede all those difficulties to access SARS-CoV-2 self-testing?</w:t>
            </w:r>
          </w:p>
          <w:p w14:paraId="34499783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Mitigation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63E9B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Social welfare; Financial support; Counselling; Social Change; Research; Advocacy; Training health personnel...</w:t>
            </w:r>
          </w:p>
        </w:tc>
      </w:tr>
      <w:tr w:rsidR="006463B1" w:rsidRPr="00FA2C56" w14:paraId="11AFA498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81602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40. What type of policy and regulatory changes will be needed in your environment to facilitate that people access SARS-CoV-2 self-testing?</w:t>
            </w:r>
          </w:p>
          <w:p w14:paraId="34F13B45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Regula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B992A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>recognition of ST as a valid diagnostic tool; free provision of ST</w:t>
            </w:r>
          </w:p>
        </w:tc>
      </w:tr>
      <w:tr w:rsidR="006463B1" w:rsidRPr="00FA2C56" w14:paraId="7DF9D934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A27DF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41. What type of improvements in public health practice will be needed in your environment to facilitate that people access and use SARS-CoV-2 self-testing?</w:t>
            </w:r>
          </w:p>
          <w:p w14:paraId="29E868E2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Improvement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7BE5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t xml:space="preserve">training healthcare workers on pre- and post ST counselling, wider availability, free of charge ST provision </w:t>
            </w:r>
          </w:p>
        </w:tc>
      </w:tr>
      <w:tr w:rsidR="006463B1" w:rsidRPr="00FA2C56" w14:paraId="2A688FEF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E97FF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Q42. What type of capacity building will be needed in your environment to facilitate that healthcare workers accept and </w:t>
            </w:r>
            <w:r w:rsidRPr="00FA2C56">
              <w:rPr>
                <w:b/>
                <w:sz w:val="20"/>
                <w:szCs w:val="20"/>
                <w:highlight w:val="white"/>
              </w:rPr>
              <w:lastRenderedPageBreak/>
              <w:t>promote SARS-CoV-2 self-testing?</w:t>
            </w:r>
          </w:p>
          <w:p w14:paraId="4BEA186F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Capacitie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82B78" w14:textId="77777777" w:rsidR="006463B1" w:rsidRPr="00FA2C56" w:rsidRDefault="006463B1" w:rsidP="00B857B0">
            <w:pPr>
              <w:ind w:left="90"/>
              <w:rPr>
                <w:i/>
                <w:sz w:val="20"/>
                <w:szCs w:val="20"/>
                <w:highlight w:val="white"/>
              </w:rPr>
            </w:pPr>
            <w:r w:rsidRPr="00FA2C56">
              <w:rPr>
                <w:i/>
                <w:sz w:val="20"/>
                <w:szCs w:val="20"/>
                <w:highlight w:val="white"/>
              </w:rPr>
              <w:lastRenderedPageBreak/>
              <w:t>pre- post-test counselling, recognition of the validity of the ST, algorithms, patient flows</w:t>
            </w:r>
          </w:p>
        </w:tc>
      </w:tr>
      <w:tr w:rsidR="006463B1" w:rsidRPr="00FA2C56" w14:paraId="7B016724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688B0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43. What type of community sensitization and mobilization will be needed in your environment to facilitate correct understanding of SARS-CoV-2 self-testing?</w:t>
            </w:r>
          </w:p>
          <w:p w14:paraId="609678A4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Mobiliza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F07F8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Advertisements, outreach, social media, community leaders, other stakeholders</w:t>
            </w:r>
          </w:p>
        </w:tc>
      </w:tr>
      <w:tr w:rsidR="006463B1" w:rsidRPr="00FA2C56" w14:paraId="1926B9A5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EDD2A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44. What type of measures will be needed in your environment to facilitate implementation of serial and regular testing using SARS-CoV-2 self-testing kits?</w:t>
            </w:r>
          </w:p>
          <w:p w14:paraId="23D795A9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Serial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5428C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Procedures, norms; Organizational culture; Patient and employees rights; Promotion of serial testing; Linkage to care</w:t>
            </w:r>
          </w:p>
        </w:tc>
      </w:tr>
      <w:tr w:rsidR="006463B1" w:rsidRPr="00FA2C56" w14:paraId="7780AD25" w14:textId="77777777" w:rsidTr="00B857B0">
        <w:trPr>
          <w:trHeight w:val="380"/>
        </w:trPr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BF09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>Q45. What are your final recommendations so that the community accepts SARS-CoV-2 self-testing?</w:t>
            </w:r>
          </w:p>
          <w:p w14:paraId="6729C323" w14:textId="77777777" w:rsidR="006463B1" w:rsidRPr="00FA2C56" w:rsidRDefault="006463B1" w:rsidP="00B857B0">
            <w:pPr>
              <w:ind w:left="90"/>
              <w:rPr>
                <w:b/>
                <w:sz w:val="20"/>
                <w:szCs w:val="20"/>
                <w:highlight w:val="white"/>
              </w:rPr>
            </w:pPr>
            <w:r w:rsidRPr="00FA2C56">
              <w:rPr>
                <w:b/>
                <w:sz w:val="20"/>
                <w:szCs w:val="20"/>
                <w:highlight w:val="white"/>
              </w:rPr>
              <w:t xml:space="preserve">Code: </w:t>
            </w:r>
            <w:r w:rsidRPr="00FA2C56">
              <w:rPr>
                <w:sz w:val="20"/>
                <w:szCs w:val="20"/>
                <w:highlight w:val="white"/>
              </w:rPr>
              <w:t>Recommendations</w:t>
            </w:r>
          </w:p>
        </w:tc>
        <w:tc>
          <w:tcPr>
            <w:tcW w:w="60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141E" w14:textId="77777777" w:rsidR="006463B1" w:rsidRPr="00FA2C56" w:rsidRDefault="006463B1" w:rsidP="00B857B0">
            <w:pPr>
              <w:ind w:left="90"/>
              <w:rPr>
                <w:sz w:val="20"/>
                <w:szCs w:val="20"/>
                <w:highlight w:val="white"/>
              </w:rPr>
            </w:pPr>
            <w:r w:rsidRPr="00FA2C56">
              <w:rPr>
                <w:sz w:val="20"/>
                <w:szCs w:val="20"/>
                <w:highlight w:val="white"/>
              </w:rPr>
              <w:t>Final recommendations, appraisal of the study and its procedures</w:t>
            </w:r>
          </w:p>
        </w:tc>
      </w:tr>
    </w:tbl>
    <w:p w14:paraId="1E7F5403" w14:textId="77777777" w:rsidR="006463B1" w:rsidRPr="00FA2C56" w:rsidRDefault="006463B1" w:rsidP="006463B1">
      <w:pPr>
        <w:ind w:left="567" w:hanging="567"/>
        <w:jc w:val="both"/>
        <w:rPr>
          <w:sz w:val="20"/>
          <w:szCs w:val="20"/>
        </w:rPr>
      </w:pPr>
    </w:p>
    <w:p w14:paraId="15C6BC67" w14:textId="77777777" w:rsidR="006463B1" w:rsidRPr="00FA2C56" w:rsidRDefault="006463B1" w:rsidP="006463B1">
      <w:pPr>
        <w:jc w:val="both"/>
        <w:rPr>
          <w:sz w:val="20"/>
          <w:szCs w:val="20"/>
        </w:rPr>
      </w:pPr>
    </w:p>
    <w:p w14:paraId="04366F92" w14:textId="77777777" w:rsidR="006463B1" w:rsidRDefault="006463B1" w:rsidP="006463B1"/>
    <w:p w14:paraId="3762F7B3" w14:textId="77777777" w:rsidR="006463B1" w:rsidRDefault="006463B1" w:rsidP="006463B1"/>
    <w:p w14:paraId="0CA2AF04" w14:textId="77777777" w:rsidR="00E92658" w:rsidRDefault="00E92658"/>
    <w:sectPr w:rsidR="00E92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3B1"/>
    <w:rsid w:val="006463B1"/>
    <w:rsid w:val="00A13069"/>
    <w:rsid w:val="00E9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BFB84"/>
  <w15:chartTrackingRefBased/>
  <w15:docId w15:val="{DDB82C32-ABB8-41AA-8B24-7D75023EA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3B1"/>
    <w:pPr>
      <w:tabs>
        <w:tab w:val="left" w:pos="1440"/>
      </w:tabs>
      <w:spacing w:before="60" w:after="120" w:line="240" w:lineRule="auto"/>
    </w:pPr>
    <w:rPr>
      <w:rFonts w:ascii="Arial" w:eastAsiaTheme="minorEastAsia" w:hAnsi="Arial"/>
      <w:bCs/>
      <w:color w:val="000000"/>
      <w:lang w:val="en-GB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non-numbered">
    <w:name w:val="Heading 2 (non-numbered)"/>
    <w:basedOn w:val="Normal"/>
    <w:qFormat/>
    <w:rsid w:val="006463B1"/>
    <w:pPr>
      <w:keepNext/>
      <w:keepLines/>
      <w:tabs>
        <w:tab w:val="clear" w:pos="1440"/>
        <w:tab w:val="left" w:pos="1080"/>
      </w:tabs>
      <w:adjustRightInd w:val="0"/>
      <w:snapToGrid w:val="0"/>
      <w:spacing w:before="600" w:after="360"/>
      <w:textAlignment w:val="baseline"/>
      <w:outlineLvl w:val="1"/>
    </w:pPr>
    <w:rPr>
      <w:rFonts w:eastAsia="MS Gothic" w:cs="Cordia New"/>
      <w:b/>
      <w:bCs w:val="0"/>
      <w:color w:val="aut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99</Words>
  <Characters>9689</Characters>
  <Application>Microsoft Office Word</Application>
  <DocSecurity>0</DocSecurity>
  <Lines>80</Lines>
  <Paragraphs>22</Paragraphs>
  <ScaleCrop>false</ScaleCrop>
  <Company/>
  <LinksUpToDate>false</LinksUpToDate>
  <CharactersWithSpaces>1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elle Shilton</dc:creator>
  <cp:keywords/>
  <dc:description/>
  <cp:lastModifiedBy>Sonjelle Shilton</cp:lastModifiedBy>
  <cp:revision>1</cp:revision>
  <dcterms:created xsi:type="dcterms:W3CDTF">2021-08-23T21:14:00Z</dcterms:created>
  <dcterms:modified xsi:type="dcterms:W3CDTF">2021-08-23T21:15:00Z</dcterms:modified>
</cp:coreProperties>
</file>